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EC5C6" w14:textId="77777777" w:rsidR="00D17F69" w:rsidRPr="00B73165" w:rsidRDefault="00D17F69" w:rsidP="00D17F69">
      <w:pPr>
        <w:pStyle w:val="Textonotaalfinal"/>
        <w:spacing w:before="100" w:beforeAutospacing="1" w:after="100" w:afterAutospacing="1"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3165">
        <w:rPr>
          <w:rFonts w:ascii="Times New Roman" w:hAnsi="Times New Roman" w:cs="Times New Roman"/>
          <w:sz w:val="24"/>
          <w:szCs w:val="24"/>
          <w:lang w:val="en-US"/>
        </w:rPr>
        <w:t>Figure 1. Flowchart sample</w:t>
      </w:r>
    </w:p>
    <w:p w14:paraId="0655F7D4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644FEE" wp14:editId="085B1403">
                <wp:simplePos x="0" y="0"/>
                <wp:positionH relativeFrom="column">
                  <wp:posOffset>2063115</wp:posOffset>
                </wp:positionH>
                <wp:positionV relativeFrom="paragraph">
                  <wp:posOffset>69215</wp:posOffset>
                </wp:positionV>
                <wp:extent cx="1952625" cy="1047750"/>
                <wp:effectExtent l="0" t="0" r="28575" b="19050"/>
                <wp:wrapNone/>
                <wp:docPr id="2" name="Rectángulo: esquinas redondeada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10477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A8B340" w14:textId="77777777" w:rsidR="00D17F69" w:rsidRPr="001A7950" w:rsidRDefault="00D17F69" w:rsidP="00D17F69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FF199FE" w14:textId="77777777" w:rsidR="00D17F69" w:rsidRPr="00E974C3" w:rsidRDefault="00D17F69" w:rsidP="00D17F6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74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Eligible births for inclusion in the 2015 Pelotas birth cohort study</w:t>
                            </w:r>
                          </w:p>
                          <w:p w14:paraId="22AD918C" w14:textId="77777777" w:rsidR="00D17F69" w:rsidRPr="00E974C3" w:rsidRDefault="00D17F69" w:rsidP="00D17F69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74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n=</w:t>
                            </w:r>
                            <w:r w:rsidRPr="00E974C3">
                              <w:rPr>
                                <w:sz w:val="24"/>
                                <w:szCs w:val="24"/>
                                <w:lang w:val="en-GB"/>
                              </w:rPr>
                              <w:t>43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644FEE" id="Rectángulo: esquinas redondeadas 2" o:spid="_x0000_s1026" style="position:absolute;left:0;text-align:left;margin-left:162.45pt;margin-top:5.45pt;width:153.75pt;height:8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" fillcolor="white [3201]" strokecolor="black [3213]" strokeweight="1pt">
                <v:stroke joinstyle="miter"/>
                <v:textbox>
                  <w:txbxContent>
                    <w:p w14:paraId="71A8B340" w14:textId="77777777" w:rsidR="00D17F69" w:rsidRPr="001A7950" w:rsidRDefault="00D17F69" w:rsidP="00D17F69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6FF199FE" w14:textId="77777777" w:rsidR="00D17F69" w:rsidRPr="00E974C3" w:rsidRDefault="00D17F69" w:rsidP="00D17F6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E974C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Eligible births for inclusion in the 2015 Pelotas birth cohort study</w:t>
                      </w:r>
                    </w:p>
                    <w:p w14:paraId="22AD918C" w14:textId="77777777" w:rsidR="00D17F69" w:rsidRPr="00E974C3" w:rsidRDefault="00D17F69" w:rsidP="00D17F69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74C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n=</w:t>
                      </w:r>
                      <w:r w:rsidRPr="00E974C3">
                        <w:rPr>
                          <w:sz w:val="24"/>
                          <w:szCs w:val="24"/>
                          <w:lang w:val="en-GB"/>
                        </w:rPr>
                        <w:t>4329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B112AA7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4C9E09B5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1B738F" wp14:editId="1D2CFED5">
                <wp:simplePos x="0" y="0"/>
                <wp:positionH relativeFrom="margin">
                  <wp:posOffset>4244340</wp:posOffset>
                </wp:positionH>
                <wp:positionV relativeFrom="paragraph">
                  <wp:posOffset>48260</wp:posOffset>
                </wp:positionV>
                <wp:extent cx="1952625" cy="1400175"/>
                <wp:effectExtent l="0" t="0" r="28575" b="28575"/>
                <wp:wrapNone/>
                <wp:docPr id="15" name="Rectángulo: esquinas redondeada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14001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35649F" w14:textId="77777777" w:rsidR="00D17F69" w:rsidRPr="00E974C3" w:rsidRDefault="00D17F69" w:rsidP="00D17F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920A01">
                              <w:rPr>
                                <w:rFonts w:ascii="Times New Roman" w:hAnsi="Times New Roman" w:cs="Times New Roman"/>
                                <w:color w:val="222222"/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r w:rsidRPr="00E974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f there were multiple pregnancies, only one record was kept for each mother. Fifty-nine records corresponded to multiple births</w:t>
                            </w:r>
                            <w:r w:rsidRPr="00E974C3">
                              <w:rPr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 xml:space="preserve"> n=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1B738F" id="Rectángulo: esquinas redondeadas 15" o:spid="_x0000_s1027" style="position:absolute;left:0;text-align:left;margin-left:334.2pt;margin-top:3.8pt;width:153.75pt;height:110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" fillcolor="window" strokecolor="windowText" strokeweight="1pt">
                <v:stroke joinstyle="miter"/>
                <v:textbox>
                  <w:txbxContent>
                    <w:p w14:paraId="0635649F" w14:textId="77777777" w:rsidR="00D17F69" w:rsidRPr="00E974C3" w:rsidRDefault="00D17F69" w:rsidP="00D17F69">
                      <w:pPr>
                        <w:jc w:val="center"/>
                        <w:rPr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</w:pPr>
                      <w:r w:rsidRPr="00920A01">
                        <w:rPr>
                          <w:rFonts w:ascii="Times New Roman" w:hAnsi="Times New Roman" w:cs="Times New Roman"/>
                          <w:color w:val="222222"/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r w:rsidRPr="00E974C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f there were multiple pregnancies, only one record was kept for each mother. Fifty-nine records corresponded to multiple births</w:t>
                      </w:r>
                      <w:r w:rsidRPr="00E974C3">
                        <w:rPr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  <w:t xml:space="preserve"> n=59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5E731B4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716AB522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38E899" wp14:editId="3C4030C4">
                <wp:simplePos x="0" y="0"/>
                <wp:positionH relativeFrom="column">
                  <wp:posOffset>3729990</wp:posOffset>
                </wp:positionH>
                <wp:positionV relativeFrom="paragraph">
                  <wp:posOffset>227965</wp:posOffset>
                </wp:positionV>
                <wp:extent cx="342900" cy="0"/>
                <wp:effectExtent l="0" t="76200" r="19050" b="95250"/>
                <wp:wrapNone/>
                <wp:docPr id="14" name="Conector recto de flech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2F56E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4" o:spid="_x0000_s1026" type="#_x0000_t32" style="position:absolute;margin-left:293.7pt;margin-top:17.95pt;width:27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9B9A5C" wp14:editId="3D7D7604">
                <wp:simplePos x="0" y="0"/>
                <wp:positionH relativeFrom="column">
                  <wp:posOffset>3453765</wp:posOffset>
                </wp:positionH>
                <wp:positionV relativeFrom="paragraph">
                  <wp:posOffset>227965</wp:posOffset>
                </wp:positionV>
                <wp:extent cx="133350" cy="0"/>
                <wp:effectExtent l="0" t="0" r="0" b="0"/>
                <wp:wrapNone/>
                <wp:docPr id="11" name="Conector rec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58D2A7" id="Conector recto 11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1.95pt,17.95pt" to="282.4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" strokecolor="black [3200]" strokeweight=".5pt">
                <v:stroke joinstyle="miter"/>
              </v:lin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2552F2" wp14:editId="5FEBB912">
                <wp:simplePos x="0" y="0"/>
                <wp:positionH relativeFrom="column">
                  <wp:posOffset>3272790</wp:posOffset>
                </wp:positionH>
                <wp:positionV relativeFrom="paragraph">
                  <wp:posOffset>218440</wp:posOffset>
                </wp:positionV>
                <wp:extent cx="104775" cy="0"/>
                <wp:effectExtent l="0" t="0" r="0" b="0"/>
                <wp:wrapNone/>
                <wp:docPr id="10" name="Conector rec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C2E294" id="Conector recto 10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7.7pt,17.2pt" to="265.9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27D95A" wp14:editId="20CA4E87">
                <wp:simplePos x="0" y="0"/>
                <wp:positionH relativeFrom="column">
                  <wp:posOffset>3101340</wp:posOffset>
                </wp:positionH>
                <wp:positionV relativeFrom="paragraph">
                  <wp:posOffset>218440</wp:posOffset>
                </wp:positionV>
                <wp:extent cx="95250" cy="0"/>
                <wp:effectExtent l="0" t="0" r="0" b="0"/>
                <wp:wrapNone/>
                <wp:docPr id="9" name="Conector rec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1E417C" id="Conector recto 9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.2pt,17.2pt" to="251.7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" strokecolor="black [3200]" strokeweight=".5pt">
                <v:stroke joinstyle="miter"/>
              </v:lin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335C33" wp14:editId="2964CB1F">
                <wp:simplePos x="0" y="0"/>
                <wp:positionH relativeFrom="column">
                  <wp:posOffset>3034665</wp:posOffset>
                </wp:positionH>
                <wp:positionV relativeFrom="paragraph">
                  <wp:posOffset>75565</wp:posOffset>
                </wp:positionV>
                <wp:extent cx="0" cy="314325"/>
                <wp:effectExtent l="76200" t="0" r="57150" b="47625"/>
                <wp:wrapNone/>
                <wp:docPr id="8" name="Conector recto de flech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D951B6" id="Conector recto de flecha 8" o:spid="_x0000_s1026" type="#_x0000_t32" style="position:absolute;margin-left:238.95pt;margin-top:5.95pt;width:0;height:24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25B3C507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D13FC0" wp14:editId="68877A45">
                <wp:simplePos x="0" y="0"/>
                <wp:positionH relativeFrom="column">
                  <wp:posOffset>2072640</wp:posOffset>
                </wp:positionH>
                <wp:positionV relativeFrom="paragraph">
                  <wp:posOffset>174625</wp:posOffset>
                </wp:positionV>
                <wp:extent cx="1933575" cy="752475"/>
                <wp:effectExtent l="0" t="0" r="28575" b="28575"/>
                <wp:wrapNone/>
                <wp:docPr id="5" name="Rectángulo: esquinas redondeada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75247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190559" w14:textId="77777777" w:rsidR="00D17F69" w:rsidRPr="00E974C3" w:rsidRDefault="00D17F69" w:rsidP="00D17F6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74C3">
                              <w:rPr>
                                <w:rStyle w:val="shorttext"/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 xml:space="preserve"> Pelotas birth cohort mothers in 2015</w:t>
                            </w:r>
                          </w:p>
                          <w:p w14:paraId="3CEF1135" w14:textId="77777777" w:rsidR="00D17F69" w:rsidRPr="00E974C3" w:rsidRDefault="00D17F69" w:rsidP="00D17F6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974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42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D13FC0" id="Rectángulo: esquinas redondeadas 5" o:spid="_x0000_s1028" style="position:absolute;left:0;text-align:left;margin-left:163.2pt;margin-top:13.75pt;width:152.25pt;height:5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" fillcolor="white [3201]" strokecolor="black [3213]" strokeweight="1pt">
                <v:stroke joinstyle="miter"/>
                <v:textbox>
                  <w:txbxContent>
                    <w:p w14:paraId="4A190559" w14:textId="77777777" w:rsidR="00D17F69" w:rsidRPr="00E974C3" w:rsidRDefault="00D17F69" w:rsidP="00D17F6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E974C3">
                        <w:rPr>
                          <w:rStyle w:val="shorttext"/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  <w:t xml:space="preserve"> Pelotas birth cohort mothers in 2015</w:t>
                      </w:r>
                    </w:p>
                    <w:p w14:paraId="3CEF1135" w14:textId="77777777" w:rsidR="00D17F69" w:rsidRPr="00E974C3" w:rsidRDefault="00D17F69" w:rsidP="00D17F6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974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4270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C9A51C4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473FBD32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7349FDB4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6A9AE2" wp14:editId="04C4A693">
                <wp:simplePos x="0" y="0"/>
                <wp:positionH relativeFrom="margin">
                  <wp:posOffset>4253865</wp:posOffset>
                </wp:positionH>
                <wp:positionV relativeFrom="paragraph">
                  <wp:posOffset>13970</wp:posOffset>
                </wp:positionV>
                <wp:extent cx="2085975" cy="895350"/>
                <wp:effectExtent l="0" t="0" r="28575" b="19050"/>
                <wp:wrapNone/>
                <wp:docPr id="26" name="Rectángulo: esquinas redondeada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975" cy="8953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0A7907" w14:textId="77777777" w:rsidR="00D17F69" w:rsidRPr="00E974C3" w:rsidRDefault="00D17F69" w:rsidP="00D17F69">
                            <w:pPr>
                              <w:spacing w:after="0" w:line="240" w:lineRule="auto"/>
                              <w:jc w:val="center"/>
                              <w:rPr>
                                <w:rStyle w:val="shorttext"/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E974C3">
                              <w:rPr>
                                <w:rStyle w:val="shorttext"/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>Mothers who did not attend or receive antenatal care in 2015</w:t>
                            </w:r>
                          </w:p>
                          <w:p w14:paraId="08D1ACDB" w14:textId="77777777" w:rsidR="00D17F69" w:rsidRPr="00E974C3" w:rsidRDefault="00D17F69" w:rsidP="00D17F6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74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n=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06A9AE2" id="Rectángulo: esquinas redondeadas 26" o:spid="_x0000_s1029" style="position:absolute;left:0;text-align:left;margin-left:334.95pt;margin-top:1.1pt;width:164.25pt;height:70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" fillcolor="window" strokecolor="windowText" strokeweight="1pt">
                <v:stroke joinstyle="miter"/>
                <v:textbox>
                  <w:txbxContent>
                    <w:p w14:paraId="0C0A7907" w14:textId="77777777" w:rsidR="00D17F69" w:rsidRPr="00E974C3" w:rsidRDefault="00D17F69" w:rsidP="00D17F69">
                      <w:pPr>
                        <w:spacing w:after="0" w:line="240" w:lineRule="auto"/>
                        <w:jc w:val="center"/>
                        <w:rPr>
                          <w:rStyle w:val="shorttext"/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</w:pPr>
                      <w:r w:rsidRPr="00E974C3">
                        <w:rPr>
                          <w:rStyle w:val="shorttext"/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  <w:t>Mothers who did not attend or receive antenatal care in 2015</w:t>
                      </w:r>
                    </w:p>
                    <w:p w14:paraId="08D1ACDB" w14:textId="77777777" w:rsidR="00D17F69" w:rsidRPr="00E974C3" w:rsidRDefault="00D17F69" w:rsidP="00D17F6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E974C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n=98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36FA0C" wp14:editId="63234B04">
                <wp:simplePos x="0" y="0"/>
                <wp:positionH relativeFrom="column">
                  <wp:posOffset>3063240</wp:posOffset>
                </wp:positionH>
                <wp:positionV relativeFrom="paragraph">
                  <wp:posOffset>176530</wp:posOffset>
                </wp:positionV>
                <wp:extent cx="0" cy="257175"/>
                <wp:effectExtent l="76200" t="0" r="57150" b="47625"/>
                <wp:wrapNone/>
                <wp:docPr id="18" name="Conector recto de flech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F92225" id="Conector recto de flecha 18" o:spid="_x0000_s1026" type="#_x0000_t32" style="position:absolute;margin-left:241.2pt;margin-top:13.9pt;width:0;height:20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7896DAB9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01BC2E" wp14:editId="499D27D9">
                <wp:simplePos x="0" y="0"/>
                <wp:positionH relativeFrom="column">
                  <wp:posOffset>3787140</wp:posOffset>
                </wp:positionH>
                <wp:positionV relativeFrom="paragraph">
                  <wp:posOffset>37465</wp:posOffset>
                </wp:positionV>
                <wp:extent cx="314325" cy="0"/>
                <wp:effectExtent l="0" t="76200" r="9525" b="95250"/>
                <wp:wrapNone/>
                <wp:docPr id="25" name="Conector recto de flecha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B03B6E" id="Conector recto de flecha 25" o:spid="_x0000_s1026" type="#_x0000_t32" style="position:absolute;margin-left:298.2pt;margin-top:2.95pt;width:24.7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0E8254" wp14:editId="20AAA9D5">
                <wp:simplePos x="0" y="0"/>
                <wp:positionH relativeFrom="column">
                  <wp:posOffset>3558540</wp:posOffset>
                </wp:positionH>
                <wp:positionV relativeFrom="paragraph">
                  <wp:posOffset>27940</wp:posOffset>
                </wp:positionV>
                <wp:extent cx="152400" cy="0"/>
                <wp:effectExtent l="0" t="0" r="0" b="0"/>
                <wp:wrapNone/>
                <wp:docPr id="24" name="Conector rec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DE6CDC" id="Conector recto 24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0.2pt,2.2pt" to="292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" strokecolor="black [3200]" strokeweight=".5pt">
                <v:stroke joinstyle="miter"/>
              </v:lin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4217A3" wp14:editId="58919816">
                <wp:simplePos x="0" y="0"/>
                <wp:positionH relativeFrom="column">
                  <wp:posOffset>3310890</wp:posOffset>
                </wp:positionH>
                <wp:positionV relativeFrom="paragraph">
                  <wp:posOffset>27940</wp:posOffset>
                </wp:positionV>
                <wp:extent cx="161925" cy="0"/>
                <wp:effectExtent l="0" t="0" r="0" b="0"/>
                <wp:wrapNone/>
                <wp:docPr id="21" name="Conector rec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9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F89887" id="Conector recto 21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.7pt,2.2pt" to="273.45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" strokecolor="black [3200]" strokeweight=".5pt">
                <v:stroke joinstyle="miter"/>
              </v:lin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8475F5" wp14:editId="48AE1C68">
                <wp:simplePos x="0" y="0"/>
                <wp:positionH relativeFrom="column">
                  <wp:posOffset>3139440</wp:posOffset>
                </wp:positionH>
                <wp:positionV relativeFrom="paragraph">
                  <wp:posOffset>27940</wp:posOffset>
                </wp:positionV>
                <wp:extent cx="95250" cy="0"/>
                <wp:effectExtent l="0" t="0" r="0" b="0"/>
                <wp:wrapNone/>
                <wp:docPr id="20" name="Conector rec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56F1AA" id="Conector recto 20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7.2pt,2.2pt" to="254.7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" strokecolor="black [3200]" strokeweight=".5pt">
                <v:stroke joinstyle="miter"/>
              </v:lin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84AAE8" wp14:editId="2E9D5A0D">
                <wp:simplePos x="0" y="0"/>
                <wp:positionH relativeFrom="margin">
                  <wp:posOffset>2120265</wp:posOffset>
                </wp:positionH>
                <wp:positionV relativeFrom="paragraph">
                  <wp:posOffset>237490</wp:posOffset>
                </wp:positionV>
                <wp:extent cx="1905000" cy="771525"/>
                <wp:effectExtent l="0" t="0" r="19050" b="28575"/>
                <wp:wrapNone/>
                <wp:docPr id="6" name="Rectángulo: esquinas redondeada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77152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E048B8" w14:textId="77777777" w:rsidR="00D17F69" w:rsidRPr="00E974C3" w:rsidRDefault="00D17F69" w:rsidP="00D17F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E974C3">
                              <w:rPr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>Pelotas birth cohort mothers that had antenatal care in 2015 n=</w:t>
                            </w:r>
                            <w:r w:rsidRPr="00E974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41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84AAE8" id="Rectángulo: esquinas redondeadas 6" o:spid="_x0000_s1030" style="position:absolute;left:0;text-align:left;margin-left:166.95pt;margin-top:18.7pt;width:150pt;height:60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" fillcolor="white [3201]" strokecolor="black [3213]" strokeweight="1pt">
                <v:stroke joinstyle="miter"/>
                <v:textbox>
                  <w:txbxContent>
                    <w:p w14:paraId="48E048B8" w14:textId="77777777" w:rsidR="00D17F69" w:rsidRPr="00E974C3" w:rsidRDefault="00D17F69" w:rsidP="00D17F69">
                      <w:pPr>
                        <w:jc w:val="center"/>
                        <w:rPr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</w:pPr>
                      <w:r w:rsidRPr="00E974C3">
                        <w:rPr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  <w:t>Pelotas birth cohort mothers that had antenatal care in 2015 n=</w:t>
                      </w:r>
                      <w:r w:rsidRPr="00E974C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4172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E51E09E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3622FF84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77B136ED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948168" wp14:editId="0D356713">
                <wp:simplePos x="0" y="0"/>
                <wp:positionH relativeFrom="margin">
                  <wp:posOffset>4253865</wp:posOffset>
                </wp:positionH>
                <wp:positionV relativeFrom="paragraph">
                  <wp:posOffset>153035</wp:posOffset>
                </wp:positionV>
                <wp:extent cx="2085975" cy="704850"/>
                <wp:effectExtent l="0" t="0" r="28575" b="19050"/>
                <wp:wrapNone/>
                <wp:docPr id="29" name="Rectángulo: esquinas redondeada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975" cy="704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02678E" w14:textId="77777777" w:rsidR="00D17F69" w:rsidRPr="00E974C3" w:rsidRDefault="00D17F69" w:rsidP="00D17F69">
                            <w:pPr>
                              <w:spacing w:after="0" w:line="240" w:lineRule="auto"/>
                              <w:jc w:val="center"/>
                              <w:rPr>
                                <w:rStyle w:val="shorttext"/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E974C3">
                              <w:rPr>
                                <w:rStyle w:val="shorttext"/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>Mothers who did not have an antenatal card in 2015</w:t>
                            </w:r>
                          </w:p>
                          <w:p w14:paraId="034BB9D6" w14:textId="77777777" w:rsidR="00D17F69" w:rsidRPr="00E974C3" w:rsidRDefault="00D17F69" w:rsidP="00D17F6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74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n=2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5948168" id="Rectángulo: esquinas redondeadas 29" o:spid="_x0000_s1031" style="position:absolute;left:0;text-align:left;margin-left:334.95pt;margin-top:12.05pt;width:164.25pt;height:55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" fillcolor="window" strokecolor="windowText" strokeweight="1pt">
                <v:stroke joinstyle="miter"/>
                <v:textbox>
                  <w:txbxContent>
                    <w:p w14:paraId="7C02678E" w14:textId="77777777" w:rsidR="00D17F69" w:rsidRPr="00E974C3" w:rsidRDefault="00D17F69" w:rsidP="00D17F69">
                      <w:pPr>
                        <w:spacing w:after="0" w:line="240" w:lineRule="auto"/>
                        <w:jc w:val="center"/>
                        <w:rPr>
                          <w:rStyle w:val="shorttext"/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</w:pPr>
                      <w:r w:rsidRPr="00E974C3">
                        <w:rPr>
                          <w:rStyle w:val="shorttext"/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  <w:t>Mothers who did not have an antenatal card in 2015</w:t>
                      </w:r>
                    </w:p>
                    <w:p w14:paraId="034BB9D6" w14:textId="77777777" w:rsidR="00D17F69" w:rsidRPr="00E974C3" w:rsidRDefault="00D17F69" w:rsidP="00D17F6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E974C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n=249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BFF3C8" wp14:editId="62F81C1E">
                <wp:simplePos x="0" y="0"/>
                <wp:positionH relativeFrom="column">
                  <wp:posOffset>3120390</wp:posOffset>
                </wp:positionH>
                <wp:positionV relativeFrom="paragraph">
                  <wp:posOffset>248920</wp:posOffset>
                </wp:positionV>
                <wp:extent cx="0" cy="285750"/>
                <wp:effectExtent l="76200" t="0" r="57150" b="57150"/>
                <wp:wrapNone/>
                <wp:docPr id="27" name="Conector recto de flecha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E35005" id="Conector recto de flecha 27" o:spid="_x0000_s1026" type="#_x0000_t32" style="position:absolute;margin-left:245.7pt;margin-top:19.6pt;width:0;height:22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64952957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35B8A48" wp14:editId="49D4CEC3">
                <wp:simplePos x="0" y="0"/>
                <wp:positionH relativeFrom="column">
                  <wp:posOffset>3825240</wp:posOffset>
                </wp:positionH>
                <wp:positionV relativeFrom="paragraph">
                  <wp:posOffset>100330</wp:posOffset>
                </wp:positionV>
                <wp:extent cx="266700" cy="0"/>
                <wp:effectExtent l="0" t="76200" r="19050" b="95250"/>
                <wp:wrapNone/>
                <wp:docPr id="35" name="Conector recto de flecha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F15D08" id="Conector recto de flecha 35" o:spid="_x0000_s1026" type="#_x0000_t32" style="position:absolute;margin-left:301.2pt;margin-top:7.9pt;width:21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0CEA2E" wp14:editId="7E80AA4B">
                <wp:simplePos x="0" y="0"/>
                <wp:positionH relativeFrom="column">
                  <wp:posOffset>3568065</wp:posOffset>
                </wp:positionH>
                <wp:positionV relativeFrom="paragraph">
                  <wp:posOffset>90806</wp:posOffset>
                </wp:positionV>
                <wp:extent cx="152400" cy="0"/>
                <wp:effectExtent l="0" t="0" r="0" b="0"/>
                <wp:wrapNone/>
                <wp:docPr id="34" name="Conector rect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53974B" id="Conector recto 34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0.95pt,7.15pt" to="292.95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11F94E" wp14:editId="3195FB21">
                <wp:simplePos x="0" y="0"/>
                <wp:positionH relativeFrom="column">
                  <wp:posOffset>3396615</wp:posOffset>
                </wp:positionH>
                <wp:positionV relativeFrom="paragraph">
                  <wp:posOffset>90805</wp:posOffset>
                </wp:positionV>
                <wp:extent cx="76200" cy="0"/>
                <wp:effectExtent l="0" t="0" r="0" b="0"/>
                <wp:wrapNone/>
                <wp:docPr id="33" name="Conector rect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BD5F14" id="Conector recto 33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7.45pt,7.15pt" to="273.45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CFFA00" wp14:editId="02B6CA1D">
                <wp:simplePos x="0" y="0"/>
                <wp:positionH relativeFrom="column">
                  <wp:posOffset>3187065</wp:posOffset>
                </wp:positionH>
                <wp:positionV relativeFrom="paragraph">
                  <wp:posOffset>90805</wp:posOffset>
                </wp:positionV>
                <wp:extent cx="133350" cy="0"/>
                <wp:effectExtent l="0" t="0" r="0" b="0"/>
                <wp:wrapNone/>
                <wp:docPr id="30" name="Conector rec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095401" id="Conector recto 30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0.95pt,7.15pt" to="261.45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" strokecolor="black [3200]" strokeweight=".5pt">
                <v:stroke joinstyle="miter"/>
              </v:line>
            </w:pict>
          </mc:Fallback>
        </mc:AlternateContent>
      </w:r>
    </w:p>
    <w:p w14:paraId="495FE990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B73165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747488" wp14:editId="43A74F83">
                <wp:simplePos x="0" y="0"/>
                <wp:positionH relativeFrom="margin">
                  <wp:posOffset>2205990</wp:posOffset>
                </wp:positionH>
                <wp:positionV relativeFrom="paragraph">
                  <wp:posOffset>75564</wp:posOffset>
                </wp:positionV>
                <wp:extent cx="1819275" cy="1152525"/>
                <wp:effectExtent l="0" t="0" r="28575" b="28575"/>
                <wp:wrapNone/>
                <wp:docPr id="7" name="Rectángulo: esquinas redondeada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275" cy="115252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D6D113" w14:textId="77777777" w:rsidR="00D17F69" w:rsidRPr="00E974C3" w:rsidRDefault="00D17F69" w:rsidP="00D17F69">
                            <w:pPr>
                              <w:spacing w:after="0" w:line="240" w:lineRule="auto"/>
                              <w:jc w:val="center"/>
                              <w:rPr>
                                <w:rStyle w:val="shorttext"/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E974C3">
                              <w:rPr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 xml:space="preserve">Pelotas birth cohort mothers that had </w:t>
                            </w:r>
                            <w:r w:rsidRPr="00E974C3">
                              <w:rPr>
                                <w:rStyle w:val="shorttext"/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>antenatal care and an</w:t>
                            </w:r>
                            <w:r w:rsidRPr="00E974C3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E974C3">
                              <w:rPr>
                                <w:rStyle w:val="shorttext"/>
                                <w:rFonts w:ascii="Times New Roman" w:hAnsi="Times New Roman" w:cs="Times New Roman"/>
                                <w:color w:val="222222"/>
                                <w:sz w:val="24"/>
                                <w:szCs w:val="24"/>
                                <w:lang w:val="en"/>
                              </w:rPr>
                              <w:t>antenatal card in 2015</w:t>
                            </w:r>
                          </w:p>
                          <w:p w14:paraId="031F7D7E" w14:textId="77777777" w:rsidR="00D17F69" w:rsidRPr="00E974C3" w:rsidRDefault="00D17F69" w:rsidP="00D17F6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974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39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747488" id="Rectángulo: esquinas redondeadas 7" o:spid="_x0000_s1032" style="position:absolute;left:0;text-align:left;margin-left:173.7pt;margin-top:5.95pt;width:143.25pt;height:90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" fillcolor="white [3201]" strokecolor="black [3213]" strokeweight="1pt">
                <v:stroke joinstyle="miter"/>
                <v:textbox>
                  <w:txbxContent>
                    <w:p w14:paraId="23D6D113" w14:textId="77777777" w:rsidR="00D17F69" w:rsidRPr="00E974C3" w:rsidRDefault="00D17F69" w:rsidP="00D17F69">
                      <w:pPr>
                        <w:spacing w:after="0" w:line="240" w:lineRule="auto"/>
                        <w:jc w:val="center"/>
                        <w:rPr>
                          <w:rStyle w:val="shorttext"/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</w:pPr>
                      <w:r w:rsidRPr="00E974C3">
                        <w:rPr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  <w:t xml:space="preserve">Pelotas birth cohort mothers that had </w:t>
                      </w:r>
                      <w:r w:rsidRPr="00E974C3">
                        <w:rPr>
                          <w:rStyle w:val="shorttext"/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  <w:t>antenatal care and an</w:t>
                      </w:r>
                      <w:r w:rsidRPr="00E974C3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E974C3">
                        <w:rPr>
                          <w:rStyle w:val="shorttext"/>
                          <w:rFonts w:ascii="Times New Roman" w:hAnsi="Times New Roman" w:cs="Times New Roman"/>
                          <w:color w:val="222222"/>
                          <w:sz w:val="24"/>
                          <w:szCs w:val="24"/>
                          <w:lang w:val="en"/>
                        </w:rPr>
                        <w:t>antenatal card in 2015</w:t>
                      </w:r>
                    </w:p>
                    <w:p w14:paraId="031F7D7E" w14:textId="77777777" w:rsidR="00D17F69" w:rsidRPr="00E974C3" w:rsidRDefault="00D17F69" w:rsidP="00D17F6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974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3923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F9015EC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55A5EC0E" w14:textId="77777777" w:rsidR="00D17F69" w:rsidRPr="00B73165" w:rsidRDefault="00D17F69" w:rsidP="00D17F69">
      <w:pPr>
        <w:pStyle w:val="Listavistosa-nfasis11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p w14:paraId="595DAF86" w14:textId="77777777" w:rsidR="00D17F69" w:rsidRPr="00B73165" w:rsidRDefault="00D17F69" w:rsidP="00D17F69">
      <w:pPr>
        <w:rPr>
          <w:lang w:val="en-US"/>
        </w:rPr>
      </w:pPr>
    </w:p>
    <w:p w14:paraId="7A238ABB" w14:textId="77777777" w:rsidR="00D17F69" w:rsidRPr="00B73165" w:rsidRDefault="00D17F69" w:rsidP="00D17F69">
      <w:pPr>
        <w:pStyle w:val="Textonotaalfinal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08E2D15" w14:textId="77777777" w:rsidR="00D17F69" w:rsidRPr="00B73165" w:rsidRDefault="00D17F69" w:rsidP="00D17F69">
      <w:pPr>
        <w:pStyle w:val="Textonotaalfinal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EF13F78" w14:textId="77777777" w:rsidR="00B45B99" w:rsidRDefault="00B45B99">
      <w:bookmarkStart w:id="0" w:name="_GoBack"/>
      <w:bookmarkEnd w:id="0"/>
    </w:p>
    <w:sectPr w:rsidR="00B45B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2A2"/>
    <w:rsid w:val="001C22A2"/>
    <w:rsid w:val="004B65E8"/>
    <w:rsid w:val="008F36E3"/>
    <w:rsid w:val="009533C5"/>
    <w:rsid w:val="00B45B99"/>
    <w:rsid w:val="00D1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19B75E-CC2C-4BFA-8111-A7921AB2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F6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nhideWhenUsed/>
    <w:rsid w:val="00D17F69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rsid w:val="00D17F69"/>
    <w:rPr>
      <w:sz w:val="20"/>
      <w:szCs w:val="20"/>
    </w:rPr>
  </w:style>
  <w:style w:type="paragraph" w:customStyle="1" w:styleId="Listavistosa-nfasis11">
    <w:name w:val="Lista vistosa - Énfasis 11"/>
    <w:basedOn w:val="Normal"/>
    <w:uiPriority w:val="34"/>
    <w:qFormat/>
    <w:rsid w:val="00D17F69"/>
    <w:pPr>
      <w:spacing w:after="120" w:line="360" w:lineRule="auto"/>
      <w:ind w:left="720" w:firstLine="709"/>
      <w:contextualSpacing/>
      <w:jc w:val="both"/>
    </w:pPr>
    <w:rPr>
      <w:rFonts w:ascii="Calibri" w:eastAsia="Calibri" w:hAnsi="Calibri" w:cs="Times New Roman"/>
    </w:rPr>
  </w:style>
  <w:style w:type="character" w:customStyle="1" w:styleId="shorttext">
    <w:name w:val="short_text"/>
    <w:basedOn w:val="Fuentedeprrafopredeter"/>
    <w:rsid w:val="00D17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2-18T00:07:00Z</dcterms:created>
  <dcterms:modified xsi:type="dcterms:W3CDTF">2019-02-18T00:07:00Z</dcterms:modified>
</cp:coreProperties>
</file>